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968" w:rsidRPr="00CD3F77" w:rsidRDefault="00051968" w:rsidP="00051968">
      <w:pPr>
        <w:spacing w:line="360" w:lineRule="auto"/>
        <w:ind w:left="720" w:hanging="720"/>
        <w:rPr>
          <w:rFonts w:ascii="Arial" w:hAnsi="Arial" w:cs="Arial"/>
        </w:rPr>
      </w:pPr>
      <w:r w:rsidRPr="00CD3F7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3</w:t>
      </w:r>
      <w:r w:rsidRPr="00CD3F77">
        <w:rPr>
          <w:rFonts w:ascii="Arial" w:hAnsi="Arial" w:cs="Arial"/>
        </w:rPr>
        <w:t xml:space="preserve">: Taxonomy and </w:t>
      </w:r>
      <w:proofErr w:type="spellStart"/>
      <w:r w:rsidRPr="00CD3F77">
        <w:rPr>
          <w:rFonts w:ascii="Arial" w:hAnsi="Arial" w:cs="Arial"/>
        </w:rPr>
        <w:t>GenBank</w:t>
      </w:r>
      <w:proofErr w:type="spellEnd"/>
      <w:r w:rsidRPr="00CD3F77">
        <w:rPr>
          <w:rFonts w:ascii="Arial" w:hAnsi="Arial" w:cs="Arial"/>
        </w:rPr>
        <w:t xml:space="preserve"> accession numbers of mitochondrial genomes used for the </w:t>
      </w:r>
      <w:proofErr w:type="spellStart"/>
      <w:r w:rsidRPr="00CD3F77">
        <w:rPr>
          <w:rFonts w:ascii="Arial" w:hAnsi="Arial" w:cs="Arial"/>
        </w:rPr>
        <w:t>phylogenetic</w:t>
      </w:r>
      <w:proofErr w:type="spellEnd"/>
      <w:r w:rsidRPr="00CD3F77">
        <w:rPr>
          <w:rFonts w:ascii="Arial" w:hAnsi="Arial" w:cs="Arial"/>
        </w:rPr>
        <w:t xml:space="preserve"> analysis.</w:t>
      </w:r>
    </w:p>
    <w:tbl>
      <w:tblPr>
        <w:tblW w:w="8208" w:type="dxa"/>
        <w:tblInd w:w="90" w:type="dxa"/>
        <w:tblLook w:val="04A0"/>
      </w:tblPr>
      <w:tblGrid>
        <w:gridCol w:w="2740"/>
        <w:gridCol w:w="1420"/>
        <w:gridCol w:w="2080"/>
        <w:gridCol w:w="1968"/>
      </w:tblGrid>
      <w:tr w:rsidR="00051968" w:rsidRPr="00051968" w:rsidTr="00051968">
        <w:trPr>
          <w:trHeight w:val="120"/>
        </w:trPr>
        <w:tc>
          <w:tcPr>
            <w:tcW w:w="27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rde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Bank</w:t>
            </w:r>
            <w:proofErr w:type="spellEnd"/>
            <w:r w:rsidRPr="0005196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Acc. #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bisp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phippi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Hymen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Vespidae</w:t>
            </w:r>
            <w:proofErr w:type="spellEnd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Eumenin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1520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cmaeoder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sp. NCS-20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Buprest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3580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crae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issori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Lepid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3604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delium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sp. NCS-20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Tenebrion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3554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doxophye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onma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Lepid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Tortric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8141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ede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lbopict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Di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ulic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6817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Anopheles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ambia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Di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ulic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2084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noplophor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labripenn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erambyc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8221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ntherae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erny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Lepid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Saturni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4622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patide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fort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Bostrich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3582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pi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ellifer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Hymen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Apidae</w:t>
            </w:r>
            <w:proofErr w:type="spellEnd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Apin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1566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rtogei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elet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Lepid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Pier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0568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scaloptynx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ppendiculat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eur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Ascalaph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1277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spidyte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iob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Aspidyt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2139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actrocer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lea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Di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Tephrit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5333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ombu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ignitus</w:t>
            </w:r>
            <w:proofErr w:type="spellEnd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Hymen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Apidae</w:t>
            </w:r>
            <w:proofErr w:type="spellEnd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Bombin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0967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ombyx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or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Lepid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Bombyc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2355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ephu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inct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Hymen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eph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2688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eratiti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apitat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Di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Tephrit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0857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haetosom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caritid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Melyr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1324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hauliognathu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pac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anthar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3576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hrysochro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fulgidissim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Buprest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2765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hrysomya</w:t>
            </w:r>
            <w:proofErr w:type="spellEnd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utori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Di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alliphor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2697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ochliomyi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ominivorax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Di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alliphor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2660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orean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raphael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Lepid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Lycaen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7976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orydalu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ornut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Megal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orydal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1276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otesi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vestal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Hymen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Bracon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4272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rioceri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uodecimpunctat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hrysomel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3372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ulex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quinquefasciat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Di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ulic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4574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ulicoide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rakawa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Di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eratopogon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9809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ydistomyi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uplonotat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Di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Taban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8756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yphon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sp. BT0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Scirt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1320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ermatobi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omin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Di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Oestr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6378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iadegm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emiclaus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Hymen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Ichneumon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2708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iatrae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accharal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Lepid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ramb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3274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itaxi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iseriat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eur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Mantisp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3257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Drosophila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elanogaste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Di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Drosophil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1709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riogyn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yretor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Lepid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Saturni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2727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vani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ppendigaste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Hymen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Evani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3238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aematobi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irritan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Di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Musc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7102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ipparchi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utono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Lepid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4587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ydroscaph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ranul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Hydroscaph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2144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yphantri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une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Lepid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Arcti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4058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ypoderm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ineat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Di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Oestr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3932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iriomyz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ifoli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Di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Agromyzida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4283</w:t>
            </w:r>
          </w:p>
        </w:tc>
      </w:tr>
    </w:tbl>
    <w:p w:rsidR="00051968" w:rsidRDefault="00051968">
      <w:pPr>
        <w:rPr>
          <w:lang w:val="de-DE"/>
        </w:rPr>
      </w:pPr>
      <w:r>
        <w:rPr>
          <w:lang w:val="de-DE"/>
        </w:rPr>
        <w:br w:type="page"/>
      </w:r>
    </w:p>
    <w:p w:rsidR="00051968" w:rsidRPr="00CD3F77" w:rsidRDefault="00051968" w:rsidP="00051968">
      <w:pPr>
        <w:spacing w:line="360" w:lineRule="auto"/>
        <w:rPr>
          <w:rFonts w:ascii="Arial" w:hAnsi="Arial" w:cs="Arial"/>
        </w:rPr>
      </w:pPr>
      <w:r w:rsidRPr="00CD3F77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3 (continued)</w:t>
      </w:r>
      <w:r w:rsidRPr="00CD3F77">
        <w:rPr>
          <w:rFonts w:ascii="Arial" w:hAnsi="Arial" w:cs="Arial"/>
        </w:rPr>
        <w:t xml:space="preserve">: Taxonomy and </w:t>
      </w:r>
      <w:proofErr w:type="spellStart"/>
      <w:r w:rsidRPr="00CD3F77">
        <w:rPr>
          <w:rFonts w:ascii="Arial" w:hAnsi="Arial" w:cs="Arial"/>
        </w:rPr>
        <w:t>GenBank</w:t>
      </w:r>
      <w:proofErr w:type="spellEnd"/>
      <w:r w:rsidRPr="00CD3F77">
        <w:rPr>
          <w:rFonts w:ascii="Arial" w:hAnsi="Arial" w:cs="Arial"/>
        </w:rPr>
        <w:t xml:space="preserve"> accession numbers of mitochondrial genomes used for the </w:t>
      </w:r>
      <w:proofErr w:type="spellStart"/>
      <w:r w:rsidRPr="00CD3F77">
        <w:rPr>
          <w:rFonts w:ascii="Arial" w:hAnsi="Arial" w:cs="Arial"/>
        </w:rPr>
        <w:t>phylogenetic</w:t>
      </w:r>
      <w:proofErr w:type="spellEnd"/>
      <w:r w:rsidRPr="00CD3F77">
        <w:rPr>
          <w:rFonts w:ascii="Arial" w:hAnsi="Arial" w:cs="Arial"/>
        </w:rPr>
        <w:t xml:space="preserve"> analysis.</w:t>
      </w:r>
    </w:p>
    <w:tbl>
      <w:tblPr>
        <w:tblW w:w="8240" w:type="dxa"/>
        <w:tblInd w:w="90" w:type="dxa"/>
        <w:tblLook w:val="04A0"/>
      </w:tblPr>
      <w:tblGrid>
        <w:gridCol w:w="2740"/>
        <w:gridCol w:w="1420"/>
        <w:gridCol w:w="2080"/>
        <w:gridCol w:w="2000"/>
      </w:tblGrid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rde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Bank</w:t>
            </w:r>
            <w:proofErr w:type="spellEnd"/>
            <w:r w:rsidRPr="0005196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Acc. #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ucanu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azam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Lucan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3578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ucili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ericat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Di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alliphor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9733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ymantri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ispa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Lepid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Lymantri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2893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acrogyru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blong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Gyrin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3249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anduc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ext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Lepid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Sphing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0266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ayetiol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destructo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Di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ecidomyi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3066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elipon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bicolor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Hymen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Apidae</w:t>
            </w:r>
            <w:proofErr w:type="spellEnd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Meliponin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4529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ongoloraphidi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armand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Raphidi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Raphidi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3251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ordell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trat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Mordell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3254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asoni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vitripenni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Hymen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Pteromal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EU746609/EU746613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eopanorp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ulchr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Mec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Panorp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3180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chrogaster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unife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Lepid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octu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1128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russu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ccidental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Hymen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Oruss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2689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strini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furnacal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Lepid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ramb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3368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apilio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araho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Lepid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Papilion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4055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arnassiu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remer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Lepid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Papilion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4053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erg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ondei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Hymen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Perg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AY787816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hilaenu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pumari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Hemi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Aphrophor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5944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hilanthu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iangulum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Hymen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rabron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JN871914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hthonandri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trilineat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Lepid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Geometr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0522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oliste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umili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Hymen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Vespidae</w:t>
            </w:r>
            <w:proofErr w:type="spellEnd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Polistin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EU024653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olystoechote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unctat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eur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Polystoechot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1278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iasilph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bscur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Phloeostich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1326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imeuchroeu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sp. M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Hymen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hrysid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AH015389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otoherme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oncolor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Megal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orydal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1524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sacothe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ilar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oleoptera</w:t>
            </w:r>
            <w:proofErr w:type="spellEnd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erambyc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3070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yrocoeli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rufa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Lampyr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3970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yrophoru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ivergen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Elater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9964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Radoszkowskiu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culat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Hymen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Mutill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4485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Rhagophthalmu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ufengens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Phengod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0969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Rhopae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agnicorn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Scarabae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3252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Rhopalomyi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om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Di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ecidomyi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3063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asaki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harond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Lepid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4224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aturni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oisduvali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Lepid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Saturni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0613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iali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amat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Megal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Sial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3256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imosyrphu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randicorn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Di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Syrph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8754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pathiu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gril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 xml:space="preserve">Hymenoptera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Bracon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4278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phaeriu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sp. BT00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Sphaerius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1322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pilonot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echriasp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Lepid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Tortric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4294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einopalpu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ure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Lepidopter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Papilion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4398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etraphaleru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ruch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Ommat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1328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achypachus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olmberg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Trachypach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11329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iatom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imidiat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Hemi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Reduvi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2609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ibolium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astaneu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Tenebrion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3081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ichophthalm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unctat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Dipte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emestrin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8755</w:t>
            </w:r>
          </w:p>
        </w:tc>
      </w:tr>
      <w:tr w:rsidR="00051968" w:rsidRPr="00051968" w:rsidTr="00051968">
        <w:trPr>
          <w:trHeight w:val="216"/>
        </w:trPr>
        <w:tc>
          <w:tcPr>
            <w:tcW w:w="27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Vanhornia</w:t>
            </w:r>
            <w:proofErr w:type="spellEnd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196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ucnemidarum</w:t>
            </w:r>
            <w:proofErr w:type="spellEnd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Hymenoptera</w:t>
            </w:r>
          </w:p>
        </w:tc>
        <w:tc>
          <w:tcPr>
            <w:tcW w:w="2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51968">
              <w:rPr>
                <w:rFonts w:ascii="Arial" w:eastAsia="Times New Roman" w:hAnsi="Arial" w:cs="Arial"/>
                <w:sz w:val="18"/>
                <w:szCs w:val="18"/>
              </w:rPr>
              <w:t>Vanhorniid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968" w:rsidRPr="00051968" w:rsidRDefault="00051968" w:rsidP="000519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51968">
              <w:rPr>
                <w:rFonts w:ascii="Arial" w:eastAsia="Times New Roman" w:hAnsi="Arial" w:cs="Arial"/>
                <w:sz w:val="18"/>
                <w:szCs w:val="18"/>
              </w:rPr>
              <w:t>NC_008323</w:t>
            </w:r>
          </w:p>
        </w:tc>
      </w:tr>
    </w:tbl>
    <w:p w:rsidR="00051968" w:rsidRDefault="00051968">
      <w:pPr>
        <w:rPr>
          <w:lang w:val="de-DE"/>
        </w:rPr>
      </w:pPr>
    </w:p>
    <w:sectPr w:rsidR="00051968" w:rsidSect="00120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051968"/>
    <w:rsid w:val="00051968"/>
    <w:rsid w:val="001208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8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00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0</Words>
  <Characters>4450</Characters>
  <Application>Microsoft Office Word</Application>
  <DocSecurity>0</DocSecurity>
  <Lines>37</Lines>
  <Paragraphs>10</Paragraphs>
  <ScaleCrop>false</ScaleCrop>
  <Company>Max Planck Society</Company>
  <LinksUpToDate>false</LinksUpToDate>
  <CharactersWithSpaces>5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altenpoth</dc:creator>
  <cp:lastModifiedBy>mkaltenpoth</cp:lastModifiedBy>
  <cp:revision>1</cp:revision>
  <dcterms:created xsi:type="dcterms:W3CDTF">2012-02-08T10:14:00Z</dcterms:created>
  <dcterms:modified xsi:type="dcterms:W3CDTF">2012-02-08T10:17:00Z</dcterms:modified>
</cp:coreProperties>
</file>